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38"/>
        <w:tblW w:w="7380" w:type="dxa"/>
        <w:tblLook w:val="04A0" w:firstRow="1" w:lastRow="0" w:firstColumn="1" w:lastColumn="0" w:noHBand="0" w:noVBand="1"/>
      </w:tblPr>
      <w:tblGrid>
        <w:gridCol w:w="1997"/>
        <w:gridCol w:w="1783"/>
        <w:gridCol w:w="1800"/>
        <w:gridCol w:w="1800"/>
      </w:tblGrid>
      <w:tr w:rsidR="008F627C" w:rsidRPr="00ED20B1" w:rsidTr="00840F53">
        <w:trPr>
          <w:trHeight w:val="390"/>
        </w:trPr>
        <w:tc>
          <w:tcPr>
            <w:tcW w:w="73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627C" w:rsidRDefault="001135E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. Precursor ions, </w:t>
            </w:r>
            <w:bookmarkStart w:id="0" w:name="_GoBack"/>
            <w:bookmarkEnd w:id="0"/>
            <w:r w:rsidR="008F6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oduct ions, and retention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="008F6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RT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of compounds studied</w:t>
            </w:r>
          </w:p>
        </w:tc>
      </w:tr>
      <w:tr w:rsidR="008F627C" w:rsidRPr="00ED20B1" w:rsidTr="008F627C">
        <w:trPr>
          <w:trHeight w:val="390"/>
        </w:trPr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mpoun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ecursor ion (m/z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oduct ion</w:t>
            </w:r>
          </w:p>
          <w:p w:rsidR="008F627C" w:rsidRPr="00ED20B1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m/z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F627C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T (min)</w:t>
            </w:r>
          </w:p>
        </w:tc>
      </w:tr>
      <w:tr w:rsidR="008F627C" w:rsidRPr="00ED20B1" w:rsidTr="008F627C">
        <w:trPr>
          <w:trHeight w:val="31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rbamazepi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37 </w:t>
            </w:r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[</w:t>
            </w:r>
            <w:proofErr w:type="spellStart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+H</w:t>
            </w:r>
            <w:proofErr w:type="spellEnd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]</w:t>
            </w:r>
            <w:r w:rsidRPr="008F6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F627C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.17</w:t>
            </w:r>
          </w:p>
        </w:tc>
      </w:tr>
      <w:tr w:rsidR="008F627C" w:rsidRPr="00ED20B1" w:rsidTr="008F627C">
        <w:trPr>
          <w:trHeight w:val="315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nalapril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377 </w:t>
            </w:r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[</w:t>
            </w:r>
            <w:proofErr w:type="spellStart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+H</w:t>
            </w:r>
            <w:proofErr w:type="spellEnd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]</w:t>
            </w:r>
            <w:r w:rsidRPr="008F6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8F627C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51</w:t>
            </w:r>
          </w:p>
        </w:tc>
      </w:tr>
      <w:tr w:rsidR="008F627C" w:rsidRPr="00ED20B1" w:rsidTr="008F627C">
        <w:trPr>
          <w:trHeight w:val="480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ldenafil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475 </w:t>
            </w:r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[</w:t>
            </w:r>
            <w:proofErr w:type="spellStart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+H</w:t>
            </w:r>
            <w:proofErr w:type="spellEnd"/>
            <w:r w:rsidRPr="00F5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]</w:t>
            </w:r>
            <w:r w:rsidRPr="008F6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27C" w:rsidRPr="00ED20B1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27C" w:rsidRDefault="008F627C" w:rsidP="00F52D1D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29</w:t>
            </w:r>
          </w:p>
        </w:tc>
      </w:tr>
    </w:tbl>
    <w:p w:rsidR="0094441C" w:rsidRDefault="001135EC"/>
    <w:sectPr w:rsidR="0094441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M0MDe3MDc1NDZU0lEKTi0uzszPAykwqgUA4wCk7iwAAAA="/>
  </w:docVars>
  <w:rsids>
    <w:rsidRoot w:val="00CB69BD"/>
    <w:rsid w:val="001135EC"/>
    <w:rsid w:val="00127BC4"/>
    <w:rsid w:val="005A5D9E"/>
    <w:rsid w:val="006C656C"/>
    <w:rsid w:val="008F627C"/>
    <w:rsid w:val="00937165"/>
    <w:rsid w:val="00965781"/>
    <w:rsid w:val="00CB69BD"/>
    <w:rsid w:val="00F5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5FBB"/>
  <w15:chartTrackingRefBased/>
  <w15:docId w15:val="{687FEAD4-3A5B-4180-A067-9AA7FCCEE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9BD"/>
    <w:pPr>
      <w:spacing w:after="200" w:line="276" w:lineRule="auto"/>
      <w:jc w:val="both"/>
    </w:pPr>
    <w:rPr>
      <w:rFonts w:ascii="Calibri" w:eastAsia="Calibri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</dc:creator>
  <cp:keywords/>
  <dc:description/>
  <cp:lastModifiedBy>Maca</cp:lastModifiedBy>
  <cp:revision>4</cp:revision>
  <dcterms:created xsi:type="dcterms:W3CDTF">2023-08-15T18:01:00Z</dcterms:created>
  <dcterms:modified xsi:type="dcterms:W3CDTF">2023-08-23T16:54:00Z</dcterms:modified>
</cp:coreProperties>
</file>